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58" w:type="dxa"/>
        <w:tblLayout w:type="fixed"/>
        <w:tblLook w:val="04A0" w:firstRow="1" w:lastRow="0" w:firstColumn="1" w:lastColumn="0" w:noHBand="0" w:noVBand="1"/>
      </w:tblPr>
      <w:tblGrid>
        <w:gridCol w:w="800"/>
        <w:gridCol w:w="1260"/>
        <w:gridCol w:w="1170"/>
        <w:gridCol w:w="8"/>
        <w:gridCol w:w="263"/>
        <w:gridCol w:w="8"/>
        <w:gridCol w:w="452"/>
        <w:gridCol w:w="8"/>
        <w:gridCol w:w="431"/>
        <w:gridCol w:w="8"/>
        <w:gridCol w:w="350"/>
        <w:gridCol w:w="8"/>
        <w:gridCol w:w="530"/>
        <w:gridCol w:w="8"/>
        <w:gridCol w:w="266"/>
        <w:gridCol w:w="8"/>
        <w:gridCol w:w="134"/>
        <w:gridCol w:w="8"/>
        <w:gridCol w:w="652"/>
        <w:gridCol w:w="8"/>
        <w:gridCol w:w="360"/>
        <w:gridCol w:w="8"/>
        <w:gridCol w:w="228"/>
        <w:gridCol w:w="8"/>
        <w:gridCol w:w="372"/>
        <w:gridCol w:w="8"/>
        <w:gridCol w:w="546"/>
        <w:gridCol w:w="8"/>
        <w:gridCol w:w="175"/>
        <w:gridCol w:w="8"/>
        <w:gridCol w:w="228"/>
        <w:gridCol w:w="8"/>
        <w:gridCol w:w="743"/>
        <w:gridCol w:w="420"/>
        <w:gridCol w:w="8"/>
        <w:gridCol w:w="432"/>
        <w:gridCol w:w="8"/>
        <w:gridCol w:w="302"/>
        <w:gridCol w:w="8"/>
      </w:tblGrid>
      <w:tr w:rsidR="00A17AC1" w:rsidRPr="00013FC1" w14:paraId="30E6CF26" w14:textId="77777777" w:rsidTr="00DD65F8">
        <w:trPr>
          <w:gridAfter w:val="2"/>
          <w:wAfter w:w="310" w:type="dxa"/>
          <w:trHeight w:val="340"/>
        </w:trPr>
        <w:tc>
          <w:tcPr>
            <w:tcW w:w="323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DEDED"/>
            <w:noWrap/>
            <w:vAlign w:val="center"/>
            <w:hideMark/>
          </w:tcPr>
          <w:p w14:paraId="58EB7D45" w14:textId="77777777" w:rsidR="00A17AC1" w:rsidRPr="00013FC1" w:rsidRDefault="00A17AC1" w:rsidP="009E06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3FC1">
              <w:rPr>
                <w:b/>
                <w:bCs/>
                <w:color w:val="000000"/>
                <w:sz w:val="20"/>
                <w:szCs w:val="20"/>
              </w:rPr>
              <w:t>2016 Initial Needle Litter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B1E2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191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090B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BE04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832E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72DA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154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8CD5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EA2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317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E51B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2F27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5B1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575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</w:tr>
      <w:tr w:rsidR="00A17AC1" w:rsidRPr="00013FC1" w14:paraId="34C4EFA0" w14:textId="77777777" w:rsidTr="00DD65F8">
        <w:trPr>
          <w:gridAfter w:val="3"/>
          <w:wAfter w:w="318" w:type="dxa"/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AFE3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4B17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A290F7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Lodgepole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24E1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AB6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330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D7EE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A17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0C18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975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757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8CA4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8F7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2053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58B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617A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3FD7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</w:tr>
      <w:tr w:rsidR="00A17AC1" w:rsidRPr="00013FC1" w14:paraId="55922C6D" w14:textId="77777777" w:rsidTr="00DD65F8">
        <w:trPr>
          <w:gridAfter w:val="3"/>
          <w:wAfter w:w="318" w:type="dxa"/>
          <w:trHeight w:val="32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2C6" w14:textId="77777777" w:rsidR="00A17AC1" w:rsidRPr="00013FC1" w:rsidRDefault="00A17AC1" w:rsidP="009E061D">
            <w:pPr>
              <w:jc w:val="right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C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2AA6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5.9 (±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D5F0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53.7 (±0.1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0212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AFC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4559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BF7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B41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55C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383B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E1EF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800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A51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7F63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C803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D22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65C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</w:tr>
      <w:tr w:rsidR="00A17AC1" w:rsidRPr="00013FC1" w14:paraId="2E1CF5B2" w14:textId="77777777" w:rsidTr="00DD65F8">
        <w:trPr>
          <w:gridAfter w:val="3"/>
          <w:wAfter w:w="318" w:type="dxa"/>
          <w:trHeight w:val="32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25BE" w14:textId="7CA645E6" w:rsidR="00A17AC1" w:rsidRPr="00013FC1" w:rsidRDefault="00A17AC1" w:rsidP="009E061D">
            <w:pPr>
              <w:jc w:val="right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N</w:t>
            </w:r>
            <w:r w:rsidR="00223BC1">
              <w:rPr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013FC1">
              <w:rPr>
                <w:color w:val="000000"/>
                <w:sz w:val="20"/>
                <w:szCs w:val="20"/>
              </w:rPr>
              <w:t>( 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330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0.7 (±2E-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7E81F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0.9 (±2E-2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C561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E518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8ECE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3A73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76F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D3A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563C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FF4E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66C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D70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35C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9D0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CEC9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E723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</w:tr>
      <w:tr w:rsidR="00A17AC1" w:rsidRPr="00013FC1" w14:paraId="5C52B659" w14:textId="77777777" w:rsidTr="00DD65F8">
        <w:trPr>
          <w:gridAfter w:val="3"/>
          <w:wAfter w:w="318" w:type="dxa"/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82F" w14:textId="77777777" w:rsidR="00A17AC1" w:rsidRPr="00013FC1" w:rsidRDefault="00A17AC1" w:rsidP="009E061D">
            <w:pPr>
              <w:jc w:val="right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C: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798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62.7 (±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47DD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61.6 (±1.1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B45D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2DC7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E48A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5347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3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C022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1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D0F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37F2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6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FD2D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560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41CB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37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F47E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6741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0E85" w14:textId="77777777" w:rsidR="00A17AC1" w:rsidRPr="00013FC1" w:rsidRDefault="00A17AC1" w:rsidP="009E061D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B8FE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17AC1" w:rsidRPr="00013FC1" w14:paraId="0285ED8C" w14:textId="77777777" w:rsidTr="00DD65F8">
        <w:trPr>
          <w:trHeight w:val="340"/>
        </w:trPr>
        <w:tc>
          <w:tcPr>
            <w:tcW w:w="323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6C2A5882" w14:textId="77777777" w:rsidR="00A17AC1" w:rsidRPr="00013FC1" w:rsidRDefault="00A17AC1" w:rsidP="009E06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3FC1">
              <w:rPr>
                <w:b/>
                <w:bCs/>
                <w:color w:val="000000"/>
                <w:sz w:val="20"/>
                <w:szCs w:val="20"/>
              </w:rPr>
              <w:t>2019 Lower</w:t>
            </w:r>
          </w:p>
        </w:tc>
        <w:tc>
          <w:tcPr>
            <w:tcW w:w="234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F926DD0" w14:textId="77777777" w:rsidR="00A17AC1" w:rsidRPr="00013FC1" w:rsidRDefault="00A17AC1" w:rsidP="009E06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3FC1">
              <w:rPr>
                <w:b/>
                <w:bCs/>
                <w:color w:val="000000"/>
                <w:sz w:val="20"/>
                <w:szCs w:val="20"/>
              </w:rPr>
              <w:t>2019 Middle</w:t>
            </w:r>
          </w:p>
        </w:tc>
        <w:tc>
          <w:tcPr>
            <w:tcW w:w="2340" w:type="dxa"/>
            <w:gridSpan w:val="1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F8B7E56" w14:textId="77777777" w:rsidR="00A17AC1" w:rsidRPr="00013FC1" w:rsidRDefault="00A17AC1" w:rsidP="009E06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3FC1">
              <w:rPr>
                <w:b/>
                <w:bCs/>
                <w:color w:val="000000"/>
                <w:sz w:val="20"/>
                <w:szCs w:val="20"/>
              </w:rPr>
              <w:t>2019 Middle-ES</w:t>
            </w:r>
          </w:p>
        </w:tc>
        <w:tc>
          <w:tcPr>
            <w:tcW w:w="23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57A5E71" w14:textId="77777777" w:rsidR="00A17AC1" w:rsidRPr="00013FC1" w:rsidRDefault="00A17AC1" w:rsidP="009E06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3FC1">
              <w:rPr>
                <w:b/>
                <w:bCs/>
                <w:color w:val="000000"/>
                <w:sz w:val="20"/>
                <w:szCs w:val="20"/>
              </w:rPr>
              <w:t>2019 Upper</w:t>
            </w:r>
          </w:p>
        </w:tc>
      </w:tr>
      <w:tr w:rsidR="00A17AC1" w:rsidRPr="00013FC1" w14:paraId="237D700B" w14:textId="77777777" w:rsidTr="00DD65F8">
        <w:trPr>
          <w:gridAfter w:val="1"/>
          <w:wAfter w:w="8" w:type="dxa"/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B4D3" w14:textId="77777777" w:rsidR="00A17AC1" w:rsidRPr="00013FC1" w:rsidRDefault="00A17AC1" w:rsidP="009E061D">
            <w:pPr>
              <w:rPr>
                <w:rFonts w:ascii="Calibri" w:hAnsi="Calibri" w:cs="Calibri"/>
                <w:color w:val="000000"/>
              </w:rPr>
            </w:pPr>
            <w:r w:rsidRPr="00013FC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FFDD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B7968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Lodgepole</w:t>
            </w: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667E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01D632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Lodgepole</w:t>
            </w: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47FB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D3FEE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Lodgepole</w:t>
            </w: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3579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117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223CA6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Lodgepole</w:t>
            </w:r>
          </w:p>
        </w:tc>
      </w:tr>
      <w:tr w:rsidR="00A17AC1" w:rsidRPr="00013FC1" w14:paraId="6C8755BA" w14:textId="77777777" w:rsidTr="00DD65F8">
        <w:trPr>
          <w:gridAfter w:val="1"/>
          <w:wAfter w:w="8" w:type="dxa"/>
          <w:trHeight w:val="32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1144" w14:textId="77777777" w:rsidR="00A17AC1" w:rsidRPr="00013FC1" w:rsidRDefault="00A17AC1" w:rsidP="009E061D">
            <w:pPr>
              <w:jc w:val="right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C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2B2E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1.6 (±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5682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50.7 (±5.5)</w:t>
            </w:r>
          </w:p>
        </w:tc>
        <w:tc>
          <w:tcPr>
            <w:tcW w:w="117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80D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2.4 (±3.8)</w:t>
            </w:r>
          </w:p>
        </w:tc>
        <w:tc>
          <w:tcPr>
            <w:tcW w:w="117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6337DD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7.4 (±2.2)</w:t>
            </w:r>
          </w:p>
        </w:tc>
        <w:tc>
          <w:tcPr>
            <w:tcW w:w="117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44A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4.5 (±2.6)</w:t>
            </w:r>
          </w:p>
        </w:tc>
        <w:tc>
          <w:tcPr>
            <w:tcW w:w="117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15521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50.2 (±1.0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8B69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50.0 (±4.1)</w:t>
            </w:r>
          </w:p>
        </w:tc>
        <w:tc>
          <w:tcPr>
            <w:tcW w:w="117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200C5E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9.3 (±1.3)</w:t>
            </w:r>
          </w:p>
        </w:tc>
      </w:tr>
      <w:tr w:rsidR="00A17AC1" w:rsidRPr="00013FC1" w14:paraId="2E8DCF68" w14:textId="77777777" w:rsidTr="00DD65F8">
        <w:trPr>
          <w:gridAfter w:val="1"/>
          <w:wAfter w:w="8" w:type="dxa"/>
          <w:trHeight w:val="32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9C6" w14:textId="77777777" w:rsidR="00A17AC1" w:rsidRPr="00013FC1" w:rsidRDefault="00A17AC1" w:rsidP="009E061D">
            <w:pPr>
              <w:jc w:val="right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54F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0.9 (±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719E6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1.0 (±0.1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8138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1.1 (±0.1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4F1410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0.9 (±0.1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808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1.1 (±9E-3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F24C2A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1.0 (±2E-2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B841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1.1 (±0.1)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97D04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1.1 (±0.1)</w:t>
            </w:r>
          </w:p>
        </w:tc>
      </w:tr>
      <w:tr w:rsidR="00A17AC1" w:rsidRPr="00013FC1" w14:paraId="5B89F799" w14:textId="77777777" w:rsidTr="00DD65F8">
        <w:trPr>
          <w:gridAfter w:val="1"/>
          <w:wAfter w:w="8" w:type="dxa"/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912A" w14:textId="77777777" w:rsidR="00A17AC1" w:rsidRPr="00013FC1" w:rsidRDefault="00A17AC1" w:rsidP="009E061D">
            <w:pPr>
              <w:jc w:val="right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C: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BD91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.7</w:t>
            </w:r>
            <w:r w:rsidRPr="00013FC1">
              <w:rPr>
                <w:color w:val="000000"/>
                <w:sz w:val="20"/>
                <w:szCs w:val="20"/>
              </w:rPr>
              <w:t xml:space="preserve"> (±1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83E30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4</w:t>
            </w:r>
            <w:r w:rsidRPr="00013FC1">
              <w:rPr>
                <w:color w:val="000000"/>
                <w:sz w:val="20"/>
                <w:szCs w:val="20"/>
              </w:rPr>
              <w:t xml:space="preserve"> (±2.4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A175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39.5 (±1.7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BD069B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5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13FC1">
              <w:rPr>
                <w:color w:val="000000"/>
                <w:sz w:val="20"/>
                <w:szCs w:val="20"/>
              </w:rPr>
              <w:t xml:space="preserve"> (±6.4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40F2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0.4 (±2.7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CF7F8C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51.9 (±1.0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EC9C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3.8 (±0.6)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EDF2D6" w14:textId="77777777" w:rsidR="00A17AC1" w:rsidRPr="00013FC1" w:rsidRDefault="00A17AC1" w:rsidP="009E061D">
            <w:pPr>
              <w:jc w:val="center"/>
              <w:rPr>
                <w:color w:val="000000"/>
                <w:sz w:val="20"/>
                <w:szCs w:val="20"/>
              </w:rPr>
            </w:pPr>
            <w:r w:rsidRPr="00013FC1">
              <w:rPr>
                <w:color w:val="000000"/>
                <w:sz w:val="20"/>
                <w:szCs w:val="20"/>
              </w:rPr>
              <w:t>46.3 (±3.5)</w:t>
            </w:r>
          </w:p>
        </w:tc>
      </w:tr>
    </w:tbl>
    <w:p w14:paraId="4DB2E646" w14:textId="77777777" w:rsidR="00912712" w:rsidRDefault="00DD65F8"/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4F"/>
    <w:rsid w:val="001A7DFF"/>
    <w:rsid w:val="00223BC1"/>
    <w:rsid w:val="0049483C"/>
    <w:rsid w:val="00513DDF"/>
    <w:rsid w:val="005C3F66"/>
    <w:rsid w:val="00815215"/>
    <w:rsid w:val="00901D01"/>
    <w:rsid w:val="00A17AC1"/>
    <w:rsid w:val="00AE747E"/>
    <w:rsid w:val="00D55A08"/>
    <w:rsid w:val="00DD394F"/>
    <w:rsid w:val="00DD65F8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75CA"/>
  <w14:defaultImageDpi w14:val="32767"/>
  <w15:chartTrackingRefBased/>
  <w15:docId w15:val="{0990E4FA-C77D-5E42-84E4-0410EF33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39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4</cp:revision>
  <dcterms:created xsi:type="dcterms:W3CDTF">2021-04-09T21:12:00Z</dcterms:created>
  <dcterms:modified xsi:type="dcterms:W3CDTF">2021-04-09T21:17:00Z</dcterms:modified>
</cp:coreProperties>
</file>